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694" w:rsidRPr="0020286E" w:rsidRDefault="00A50694" w:rsidP="00A5069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0694" w:rsidRDefault="00A50694" w:rsidP="00A5069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Appendix</w:t>
      </w:r>
      <w:r w:rsidRPr="002C771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A50694" w:rsidRPr="002C7717" w:rsidRDefault="00A50694" w:rsidP="00A5069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7717">
        <w:rPr>
          <w:rFonts w:ascii="Times New Roman" w:hAnsi="Times New Roman" w:cs="Times New Roman"/>
          <w:b/>
          <w:sz w:val="24"/>
          <w:szCs w:val="24"/>
          <w:lang w:val="en-US"/>
        </w:rPr>
        <w:t>Functional analysis of variance (</w:t>
      </w:r>
      <w:proofErr w:type="spellStart"/>
      <w:r w:rsidRPr="002C7717">
        <w:rPr>
          <w:rFonts w:ascii="Times New Roman" w:hAnsi="Times New Roman" w:cs="Times New Roman"/>
          <w:b/>
          <w:sz w:val="24"/>
          <w:szCs w:val="24"/>
          <w:lang w:val="en-US"/>
        </w:rPr>
        <w:t>fANOVA</w:t>
      </w:r>
      <w:proofErr w:type="spellEnd"/>
      <w:r w:rsidRPr="002C77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</w:p>
    <w:p w:rsidR="00A50694" w:rsidRDefault="00A50694" w:rsidP="00A50694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Functional data analysis is a branch of statistics where the datasets are functions instead of data points. </w:t>
      </w:r>
      <w:r w:rsidR="007878F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 c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ompari</w:t>
      </w:r>
      <w:r w:rsidR="007878F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on of </w:t>
      </w:r>
      <w:r w:rsidR="00CB466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verage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rends from different groups requires techniques able to exploit the complex dependence of each datum (</w:t>
      </w:r>
      <w:r w:rsidRPr="00974A42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.e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function) as a function of the same set of values. In our case, the function is each texture feature considered in a VOI located inside the phantom, and the values are the OSEM </w:t>
      </w:r>
      <w:r w:rsidR="007878F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arameter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974A42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.e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number of subsets and iterations) considered in the study.</w:t>
      </w:r>
    </w:p>
    <w:p w:rsidR="00A50694" w:rsidRDefault="00A50694" w:rsidP="00A506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or each texture feature, let:</w:t>
      </w:r>
    </w:p>
    <w:p w:rsidR="00A50694" w:rsidRDefault="00E84AD8" w:rsidP="00A50694">
      <w:pPr>
        <w:spacing w:after="0" w:line="48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ij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s</m:t>
            </m:r>
          </m:sup>
        </m:sSubSup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1j</m:t>
                </m:r>
              </m:sub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s</m:t>
                </m:r>
              </m:sup>
            </m:sSub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,…,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kj</m:t>
                </m:r>
              </m:sub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s</m:t>
                </m:r>
              </m:sup>
            </m:sSubSup>
          </m:e>
        </m:d>
      </m:oMath>
      <w:r w:rsidR="00A506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                                                         (A1)</w:t>
      </w:r>
    </w:p>
    <w:p w:rsidR="00A50694" w:rsidRDefault="00A50694" w:rsidP="00A506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e the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k</m:t>
        </m:r>
      </m:oMath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-dimensional vector, whose components represent the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j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OI’s texture feature (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j=1,…,n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as a function of the number of iteration </w:t>
      </w:r>
      <w:proofErr w:type="spellStart"/>
      <w:r w:rsidRPr="001F1678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proofErr w:type="spellStart"/>
      <w:r w:rsidRPr="001F1678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</w:t>
      </w:r>
      <w:proofErr w:type="spellEnd"/>
      <w:r w:rsidRPr="001F1678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=1,…,k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for a fixed number of subset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s=</w:t>
      </w:r>
      <w:r w:rsidRPr="001F167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5;10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. Furthermore, </w:t>
      </w:r>
      <w:r w:rsidR="007878F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e state a </w:t>
      </w:r>
      <w:r w:rsidR="007878FD" w:rsidRPr="00C3016A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k</w:t>
      </w:r>
      <w:r w:rsidR="007878FD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 xml:space="preserve"> </w:t>
      </w:r>
      <w:r w:rsidR="007878FD" w:rsidRPr="00C3016A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x</w:t>
      </w:r>
      <w:r w:rsidR="007878FD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 xml:space="preserve"> </w:t>
      </w:r>
      <w:r w:rsidR="007878FD" w:rsidRPr="00C3016A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n</w:t>
      </w:r>
      <w:r w:rsidR="007878F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atrix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</w:t>
      </w:r>
      <w:r w:rsidRPr="001F1678" w:rsidDel="001F167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</w:p>
    <w:p w:rsidR="00A50694" w:rsidRDefault="00E84AD8" w:rsidP="00A50694">
      <w:pPr>
        <w:spacing w:after="0" w:line="48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Z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s</m:t>
            </m:r>
          </m:sup>
        </m:sSup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=(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1j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s</m:t>
            </m:r>
          </m:sup>
        </m:sSubSup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,…,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kj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s</m:t>
            </m:r>
          </m:sup>
        </m:sSubSup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)</m:t>
        </m:r>
      </m:oMath>
      <w:r w:rsidR="00A506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                                                       (A2)</w:t>
      </w:r>
    </w:p>
    <w:p w:rsidR="00A50694" w:rsidRDefault="007878FD" w:rsidP="00A506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here each element is </w:t>
      </w:r>
      <w:r w:rsidR="00A506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 rescaled VOI’s texture feature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fined as</w:t>
      </w:r>
      <w:r w:rsidR="00A506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</w:t>
      </w:r>
    </w:p>
    <w:p w:rsidR="00A50694" w:rsidRDefault="00E84AD8" w:rsidP="00A50694">
      <w:pPr>
        <w:spacing w:after="0" w:line="48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ij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s</m:t>
            </m:r>
          </m:sup>
        </m:sSubSup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fPr>
          <m:num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ij</m:t>
                </m:r>
              </m:sub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s</m:t>
                </m:r>
              </m:sup>
            </m:sSub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-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min⁡</m:t>
            </m:r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(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ij</m:t>
                </m:r>
              </m:sub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s</m:t>
                </m:r>
              </m:sup>
            </m:sSub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)</m:t>
            </m:r>
          </m:num>
          <m:den>
            <m:func>
              <m:func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max</m:t>
                </m:r>
              </m:fName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  <w:lang w:val="en-US" w:eastAsia="it-IT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 w:eastAsia="it-IT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 w:eastAsia="it-IT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US" w:eastAsia="it-IT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min⁡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(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ij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s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)</m:t>
                </m:r>
              </m:e>
            </m:func>
          </m:den>
        </m:f>
      </m:oMath>
      <w:r w:rsidR="00A506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                                                        (A3)</w:t>
      </w:r>
    </w:p>
    <w:p w:rsidR="00CD0D0D" w:rsidRDefault="00A50694" w:rsidP="00A506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Finally, let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b/>
                <w:sz w:val="24"/>
                <w:szCs w:val="24"/>
                <w:lang w:val="en-US" w:eastAsia="it-IT"/>
              </w:rPr>
            </m:ctrlPr>
          </m:accPr>
          <m:e>
            <m:sSup>
              <m:sSupPr>
                <m:ctrlPr>
                  <w:rPr>
                    <w:rFonts w:ascii="Cambria Math" w:eastAsia="Times New Roman" w:hAnsi="Cambria Math" w:cs="Times New Roman"/>
                    <w:b/>
                    <w:i/>
                    <w:sz w:val="24"/>
                    <w:szCs w:val="24"/>
                    <w:lang w:val="en-US" w:eastAsia="it-IT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Z</m:t>
                </m:r>
              </m:e>
              <m: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s</m:t>
                </m:r>
              </m:sup>
            </m:sSup>
          </m:e>
        </m:acc>
      </m:oMath>
      <w:r w:rsidRPr="00310B2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e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halanob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ransformed matrix (MTM) of the rescaled VOI’s texture feature matrix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Z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s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having uncorrelated columns [</w:t>
      </w:r>
      <w:r w:rsidR="00535DE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]. Using a novel approach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[</w:t>
      </w:r>
      <w:r w:rsidR="00535DE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]</w:t>
      </w:r>
      <w:r w:rsidR="00F37A8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ach column of the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</m:ctrlPr>
          </m:accPr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Z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s</m:t>
                </m:r>
              </m:sup>
            </m:sSup>
          </m:e>
        </m:acc>
      </m:oMath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Pr="00C3016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atrix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transformed into a synthetic value</w:t>
      </w:r>
      <w:r w:rsidR="00F37A8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amed projected value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j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s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="00CD0D0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efined as follows:</w:t>
      </w:r>
    </w:p>
    <w:p w:rsidR="00E84AD8" w:rsidRDefault="00E84AD8">
      <w:pPr>
        <w:spacing w:after="0" w:line="48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j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s</m:t>
            </m:r>
          </m:sup>
        </m:sSubSup>
        <m:r>
          <w:rPr>
            <w:rFonts w:ascii="Cambria Math" w:eastAsia="Times New Roman" w:hAnsi="Cambria Math" w:cs="Times New Roman"/>
            <w:sz w:val="24"/>
            <w:szCs w:val="24"/>
            <w:lang w:val="en-US" w:eastAsia="it-IT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naryPr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i=1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k</m:t>
            </m:r>
          </m:sup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ij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∙</m:t>
            </m:r>
            <m:acc>
              <m:accPr>
                <m:chr m:val="̃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accPr>
              <m:e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US" w:eastAsia="it-IT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ij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it-IT"/>
                      </w:rPr>
                      <m:t>s</m:t>
                    </m:r>
                  </m:sup>
                </m:sSubSup>
              </m:e>
            </m:acc>
          </m:e>
        </m:nary>
      </m:oMath>
      <w:r w:rsidR="00AC55D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                                                            (A4)</w:t>
      </w:r>
    </w:p>
    <w:p w:rsidR="00E84AD8" w:rsidRDefault="00F37A8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="00CD0D0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here:</w:t>
      </w:r>
    </w:p>
    <w:p w:rsidR="00E84AD8" w:rsidRDefault="00CD0D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accPr>
          <m:e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ij</m:t>
                </m:r>
              </m:sub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s</m:t>
                </m:r>
              </m:sup>
            </m:sSubSup>
          </m:e>
        </m:acc>
      </m:oMath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_ is  </w:t>
      </w:r>
      <w:proofErr w:type="spellStart"/>
      <w:r w:rsidR="001A20E6" w:rsidRPr="001A20E6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-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element of the </w:t>
      </w:r>
      <w:r w:rsidR="001A20E6" w:rsidRPr="001A20E6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j-</w:t>
      </w:r>
      <w:proofErr w:type="spellStart"/>
      <w:r w:rsidR="001A20E6" w:rsidRPr="001A20E6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lumn of the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b/>
                <w:sz w:val="24"/>
                <w:szCs w:val="24"/>
                <w:lang w:val="en-US" w:eastAsia="it-IT"/>
              </w:rPr>
            </m:ctrlPr>
          </m:accPr>
          <m:e>
            <m:sSup>
              <m:sSupPr>
                <m:ctrlPr>
                  <w:rPr>
                    <w:rFonts w:ascii="Cambria Math" w:eastAsia="Times New Roman" w:hAnsi="Cambria Math" w:cs="Times New Roman"/>
                    <w:b/>
                    <w:i/>
                    <w:sz w:val="24"/>
                    <w:szCs w:val="24"/>
                    <w:lang w:val="en-US" w:eastAsia="it-IT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Z</m:t>
                </m:r>
              </m:e>
              <m: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s</m:t>
                </m:r>
              </m:sup>
            </m:sSup>
          </m:e>
        </m:acc>
      </m:oMath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atrix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ij</m:t>
            </m:r>
          </m:sub>
        </m:sSub>
      </m:oMath>
      <w:r w:rsidR="00A506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 random number </w:t>
      </w:r>
      <w:r w:rsidR="00A506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generated from independent and identically distributed (i.i.d.) normal distributions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="00A506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                                                      </w:t>
      </w:r>
    </w:p>
    <w:p w:rsidR="00B67FB6" w:rsidRDefault="00963372" w:rsidP="00B67F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 xml:space="preserve">As the projected values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j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s</m:t>
            </m:r>
          </m:sup>
        </m:sSubSup>
      </m:oMath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 do not verify </w:t>
      </w:r>
      <w:r w:rsidR="00A506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 usual ANOVA assumption (</w:t>
      </w:r>
      <w:r w:rsidR="00A50694" w:rsidRPr="00974A42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.e</w:t>
      </w:r>
      <w:r w:rsidR="00A506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normality of the data </w:t>
      </w:r>
      <w:r w:rsidR="00A50694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distribution and </w:t>
      </w:r>
      <w:proofErr w:type="spellStart"/>
      <w:r w:rsidR="00A50694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homoscedasticity</w:t>
      </w:r>
      <w:proofErr w:type="spellEnd"/>
      <w:r w:rsidR="00A50694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)</w:t>
      </w:r>
      <w:r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,</w:t>
      </w:r>
      <w:r w:rsidR="00A50694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a novel non-parametric approach [3] </w:t>
      </w:r>
      <w:r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was used</w:t>
      </w:r>
      <w:r w:rsidR="00A50694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. </w:t>
      </w:r>
      <w:r w:rsidR="00B67FB6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Based on this approach, t</w:t>
      </w:r>
      <w:r w:rsidR="001A20E6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he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  <w:lang w:val="en-US" w:eastAsia="it-IT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 w:eastAsia="it-IT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 w:eastAsia="it-IT"/>
              </w:rPr>
              <m:t>j</m:t>
            </m:r>
          </m:sub>
          <m:sup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  <w:lang w:val="en-US" w:eastAsia="it-IT"/>
              </w:rPr>
              <m:t>s</m:t>
            </m:r>
          </m:sup>
        </m:sSubSup>
      </m:oMath>
      <w:r w:rsidR="00B67FB6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can be used</w:t>
      </w:r>
      <w:r w:rsidR="001A20E6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to statistically infer the null hypothesis of equality of the </w:t>
      </w:r>
      <w:r w:rsidR="008262C7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average</w:t>
      </w:r>
      <w:r w:rsidR="001A20E6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texture feature trends </w:t>
      </w:r>
      <w:r w:rsidR="001A20E6" w:rsidRPr="002545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cording to each VOI spatial configuration (i.e. gravity and radial).</w:t>
      </w:r>
      <w:r w:rsidR="001A20E6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, setting the significance level (</w:t>
      </w:r>
      <w:r w:rsidR="001A20E6" w:rsidRPr="0025453A">
        <w:rPr>
          <w:rFonts w:ascii="Symbol" w:eastAsia="Times New Roman" w:hAnsi="Symbol" w:cs="Times New Roman"/>
          <w:color w:val="000000" w:themeColor="text1"/>
          <w:sz w:val="24"/>
          <w:szCs w:val="24"/>
          <w:lang w:val="en-US" w:eastAsia="it-IT"/>
        </w:rPr>
        <w:t></w:t>
      </w:r>
      <w:r w:rsidR="001A20E6" w:rsidRPr="002545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) at 0.05</w:t>
      </w:r>
      <w:r w:rsidR="001A20E6" w:rsidRPr="001A20E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="00B67FB6" w:rsidRPr="0031407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</w:p>
    <w:p w:rsidR="00B67FB6" w:rsidRDefault="00D300B5" w:rsidP="00B67F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andomness induced by generating th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it-IT"/>
              </w:rPr>
              <m:t>ij</m:t>
            </m:r>
          </m:sub>
        </m:sSub>
      </m:oMath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umbers can be managed by independently repeating several times the projection procedure and the statistical test. However, some sort of control on the false discovery rate (FDR) and a way of quantifying the number of repetitions have to be included. For these tasks, the procedure adopted and reported in [</w:t>
      </w:r>
      <w:r w:rsidR="00535DE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] consists on repeating th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alysis as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any times as the dimension </w:t>
      </w:r>
      <w:r w:rsidR="00B67FB6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k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the values (</w:t>
      </w:r>
      <w:r w:rsidR="00B67FB6" w:rsidRPr="00974A42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.e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the number of iterations). Moreover, in order to reduce the FDR induced by multiple testing the </w:t>
      </w:r>
      <w:r w:rsidR="00B67FB6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k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ifferent random projections of the same data (</w:t>
      </w:r>
      <w:r w:rsidR="00B67FB6" w:rsidRPr="00FE7A72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.e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</w:t>
      </w:r>
      <m:oMath>
        <m:acc>
          <m:accPr>
            <m:chr m:val="̃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US" w:eastAsia="it-IT"/>
              </w:rPr>
            </m:ctrlPr>
          </m:accPr>
          <m:e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US" w:eastAsia="it-IT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ij</m:t>
                </m:r>
              </m:sub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US" w:eastAsia="it-IT"/>
                  </w:rPr>
                  <m:t>s</m:t>
                </m:r>
              </m:sup>
            </m:sSubSup>
          </m:e>
        </m:acc>
      </m:oMath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, the correction of the </w:t>
      </w:r>
      <w:r w:rsidR="00B67FB6" w:rsidRPr="00974A42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value [</w:t>
      </w:r>
      <w:r w:rsidR="00535DE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4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] is used, allowing at most to reject the null hypothesis at th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nominal 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ignificance level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r w:rsidRPr="00535DEE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i.e.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B67FB6">
        <w:rPr>
          <w:rFonts w:ascii="Symbol" w:eastAsia="Times New Roman" w:hAnsi="Symbol" w:cs="Times New Roman"/>
          <w:sz w:val="24"/>
          <w:szCs w:val="24"/>
          <w:lang w:val="en-US" w:eastAsia="it-IT"/>
        </w:rPr>
        <w:t></w:t>
      </w:r>
      <w:r w:rsidRP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= </w:t>
      </w:r>
      <w:r w:rsidRP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0.05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="00B67F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535DEE" w:rsidRDefault="00535DEE" w:rsidP="00B67F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B67FB6" w:rsidRPr="00535DEE" w:rsidRDefault="00535DEE" w:rsidP="00B67FB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535DE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References</w:t>
      </w:r>
    </w:p>
    <w:p w:rsidR="00535DEE" w:rsidRPr="00830BCB" w:rsidRDefault="00535DEE" w:rsidP="00535DE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830BC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830BCB">
        <w:rPr>
          <w:rFonts w:ascii="Times New Roman" w:hAnsi="Times New Roman" w:cs="Times New Roman"/>
          <w:noProof/>
          <w:sz w:val="24"/>
          <w:szCs w:val="24"/>
          <w:lang w:val="en-US"/>
        </w:rPr>
        <w:t>Mardia KV, Kent JT and Bibby JM. Multivariate analysis. Academic Press. 1979.</w:t>
      </w:r>
    </w:p>
    <w:p w:rsidR="00535DEE" w:rsidRPr="00830BCB" w:rsidRDefault="00535DEE" w:rsidP="00535DEE">
      <w:pPr>
        <w:widowControl w:val="0"/>
        <w:autoSpaceDE w:val="0"/>
        <w:autoSpaceDN w:val="0"/>
        <w:adjustRightInd w:val="0"/>
        <w:spacing w:after="0" w:line="480" w:lineRule="auto"/>
        <w:ind w:left="708" w:hanging="703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Pr="00830BC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30BC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Cuesta Albertos JA and Febrero-Bande M. A simple multiway ANOVA for functional data. Test. 2010. doi: 10.1007/s11749-010-0185-3.</w:t>
      </w:r>
    </w:p>
    <w:p w:rsidR="00535DEE" w:rsidRPr="00830BCB" w:rsidRDefault="00535DEE" w:rsidP="00535DEE">
      <w:pPr>
        <w:widowControl w:val="0"/>
        <w:autoSpaceDE w:val="0"/>
        <w:autoSpaceDN w:val="0"/>
        <w:adjustRightInd w:val="0"/>
        <w:spacing w:after="0" w:line="480" w:lineRule="auto"/>
        <w:ind w:left="708" w:hanging="703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30BC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. </w:t>
      </w:r>
      <w:r w:rsidRPr="00830BC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runner E, Konietschke F, Pauly M and Puri ML. Rank-based procedures in factorial design: hypothesis about non parametric treatments effects. Journal of the Royal Statistical Society.2017. doi:10.12/aos/1013699998 </w:t>
      </w:r>
    </w:p>
    <w:p w:rsidR="00535DEE" w:rsidRDefault="00535DEE" w:rsidP="00535DEE">
      <w:pPr>
        <w:widowControl w:val="0"/>
        <w:autoSpaceDE w:val="0"/>
        <w:autoSpaceDN w:val="0"/>
        <w:adjustRightInd w:val="0"/>
        <w:spacing w:after="0" w:line="480" w:lineRule="auto"/>
        <w:ind w:left="708" w:hanging="703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4</w:t>
      </w:r>
      <w:r w:rsidRPr="00830BC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30BC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Benjiamini Y and Yekutieli D. The control of the false discovery rate in multiple testing under dependency. Annals of Statistics. 2001. doi:10.1214/aos/1013699998</w:t>
      </w:r>
    </w:p>
    <w:p w:rsidR="00A50694" w:rsidRDefault="00A50694" w:rsidP="00A506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B62E6D" w:rsidRPr="00D95D06" w:rsidRDefault="00535DEE" w:rsidP="00D95D06">
      <w:pPr>
        <w:jc w:val="center"/>
        <w:rPr>
          <w:lang w:val="en-US"/>
        </w:rPr>
      </w:pPr>
    </w:p>
    <w:sectPr w:rsidR="00B62E6D" w:rsidRPr="00D95D06" w:rsidSect="00A506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D95D06"/>
    <w:rsid w:val="001A20E6"/>
    <w:rsid w:val="0025453A"/>
    <w:rsid w:val="002F6B48"/>
    <w:rsid w:val="004D71CA"/>
    <w:rsid w:val="004E5E47"/>
    <w:rsid w:val="004E7BB3"/>
    <w:rsid w:val="00535DEE"/>
    <w:rsid w:val="00785BCE"/>
    <w:rsid w:val="007878FD"/>
    <w:rsid w:val="00801644"/>
    <w:rsid w:val="008262C7"/>
    <w:rsid w:val="008A066D"/>
    <w:rsid w:val="00963372"/>
    <w:rsid w:val="009E6C1A"/>
    <w:rsid w:val="00A50694"/>
    <w:rsid w:val="00A56F20"/>
    <w:rsid w:val="00AC55D1"/>
    <w:rsid w:val="00AD660A"/>
    <w:rsid w:val="00B67FB6"/>
    <w:rsid w:val="00BC74D2"/>
    <w:rsid w:val="00CB4665"/>
    <w:rsid w:val="00CC4EC1"/>
    <w:rsid w:val="00CD0D0D"/>
    <w:rsid w:val="00D0067E"/>
    <w:rsid w:val="00D300B5"/>
    <w:rsid w:val="00D62EC3"/>
    <w:rsid w:val="00D95D06"/>
    <w:rsid w:val="00E578BD"/>
    <w:rsid w:val="00E84AD8"/>
    <w:rsid w:val="00F37A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06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5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5D06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8262C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262C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262C7"/>
    <w:rPr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535DEE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06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3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.mezzenga</dc:creator>
  <cp:lastModifiedBy>emilio.mezzenga</cp:lastModifiedBy>
  <cp:revision>3</cp:revision>
  <dcterms:created xsi:type="dcterms:W3CDTF">2019-04-26T11:41:00Z</dcterms:created>
  <dcterms:modified xsi:type="dcterms:W3CDTF">2019-04-26T13:05:00Z</dcterms:modified>
</cp:coreProperties>
</file>